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BF880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208A9">
        <w:rPr>
          <w:rFonts w:ascii="Times New Roman" w:hAnsi="Times New Roman" w:cs="Times New Roman"/>
          <w:sz w:val="20"/>
          <w:szCs w:val="20"/>
          <w:lang w:val="en-US"/>
        </w:rPr>
        <w:t>Appendix A. Results of GLMs model 2 controlled for anxiety (N=3,672).</w:t>
      </w:r>
    </w:p>
    <w:p w14:paraId="7BE92790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2461"/>
        <w:tblW w:w="84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6"/>
        <w:gridCol w:w="160"/>
        <w:gridCol w:w="612"/>
        <w:gridCol w:w="648"/>
        <w:gridCol w:w="895"/>
        <w:gridCol w:w="758"/>
        <w:gridCol w:w="1355"/>
        <w:gridCol w:w="794"/>
        <w:gridCol w:w="794"/>
      </w:tblGrid>
      <w:tr w:rsidR="008208A9" w:rsidRPr="008208A9" w14:paraId="3E21C764" w14:textId="77777777" w:rsidTr="00FA47FD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FCAA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Hlk47203053"/>
            <w:r w:rsidRPr="008208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F495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E013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epressive symptoms*Anxiety</w:t>
            </w:r>
          </w:p>
        </w:tc>
      </w:tr>
      <w:tr w:rsidR="008208A9" w:rsidRPr="008208A9" w14:paraId="481FD7A7" w14:textId="77777777" w:rsidTr="00FA47FD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1F8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725032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63D0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094F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B02DD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Wald χ</w:t>
            </w:r>
            <w:r w:rsidRPr="008208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DB3D9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ig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D785D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xp(β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35EF0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95% CI Exp(β)</w:t>
            </w:r>
          </w:p>
        </w:tc>
      </w:tr>
      <w:tr w:rsidR="008208A9" w:rsidRPr="008208A9" w14:paraId="723D71B2" w14:textId="77777777" w:rsidTr="00FA47F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1021B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23DA7085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B665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146F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CFA4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B441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1458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55E4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F9F6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29CF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1102B11B" w14:textId="77777777" w:rsidTr="00FA47F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FA70F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6F8CBC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1AE8FA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0C8AA0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D30355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D7A8D0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5</w:t>
            </w:r>
            <w:r w:rsidRPr="00820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180A07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E985F5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8ED80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8208A9" w:rsidRPr="008208A9" w14:paraId="3BD2DDD0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511880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25A91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D5835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1D921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79D67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248A5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0DBE48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erence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DBD0D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E8676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4FB5D054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944BC8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2BFB9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60AC9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C9448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564FE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4308A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AF1AE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A7C08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92904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58D506C7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60CDF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C287F2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8A2171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D5BA73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02BB4B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7BFA29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DCCA4B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ED6D21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247D57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47C6E887" w14:textId="77777777" w:rsidTr="00FA47F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E43E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ver 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F4E2A9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C3C2E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518398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D630F2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C49770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017</w:t>
            </w:r>
            <w:r w:rsidRPr="00820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96921E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47C37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922669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8208A9" w:rsidRPr="008208A9" w14:paraId="020C00B4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60EE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-5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3A54C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4D3AA6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73D86F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E6F7F2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66D072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019</w:t>
            </w:r>
            <w:r w:rsidRPr="00820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FB942A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13F03C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98157A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</w:tr>
      <w:tr w:rsidR="008208A9" w:rsidRPr="008208A9" w14:paraId="5A3BDF7B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AFDE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FE8D2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779CFC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7260C5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9B4652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898A90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041</w:t>
            </w:r>
            <w:r w:rsidRPr="00820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399966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62B1ED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F4A235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8208A9" w:rsidRPr="008208A9" w14:paraId="18ECE2B7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6825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-3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1D33F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75EC95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A5E12A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5FF400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C491E5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005</w:t>
            </w:r>
            <w:r w:rsidRPr="00820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C1D035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015C20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DC13A7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8208A9" w:rsidRPr="008208A9" w14:paraId="1B929C58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4725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-2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3026E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51BBF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A5E91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EB5AA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01A4A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15F79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erence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C8A87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F484A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174B1D8A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497FC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C78B5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397EE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C6CFF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2430D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7244E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C93BF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0F20F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71801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68B21007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8F94C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E409AF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F86FFE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915186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955806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02AF11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A6FCFC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E81F52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A5E0E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770090D4" w14:textId="77777777" w:rsidTr="00FA47F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BE07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idow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A0FD21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BFB4AA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-.7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26C503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.31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04D727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5.8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62E2DE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15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4A4DB5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.4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37FE80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.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CF4662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8208A9" w:rsidRPr="008208A9" w14:paraId="53C1F0D0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161D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habit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7A558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30647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-.2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8B71E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.114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9CFBF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7A045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0696B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.80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D0BB0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.64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A3DF8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</w:tr>
      <w:tr w:rsidR="008208A9" w:rsidRPr="008208A9" w14:paraId="680AB540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480F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vorced/separate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1941E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01848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-.42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45C11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.208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0DD3B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4.16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80FCF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41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743FA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.65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BAD9E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.43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469D3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.983</w:t>
            </w:r>
          </w:p>
        </w:tc>
      </w:tr>
      <w:tr w:rsidR="008208A9" w:rsidRPr="008208A9" w14:paraId="2A30D202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49C3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92C52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A2918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-.36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B5EDF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.112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7600B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06D90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1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6C0CC3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.69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68332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.55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80184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</w:rPr>
              <w:t>.867</w:t>
            </w:r>
          </w:p>
        </w:tc>
      </w:tr>
      <w:tr w:rsidR="008208A9" w:rsidRPr="008208A9" w14:paraId="03CCF26F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6B9F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2E906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65EB1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F8874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6B8CC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04BF8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B33927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erence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8636C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F0111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78C40247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D3396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30E23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6391A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D7918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F7BEE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63F80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2F7A1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6B91C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C38B4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27E814A3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9860EC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Geographic Are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ACAEC6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5DC7E9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F0556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D09D46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26F1F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A1CD26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EC01B6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E6EB9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</w:tc>
      </w:tr>
      <w:tr w:rsidR="008208A9" w:rsidRPr="008208A9" w14:paraId="505A67AC" w14:textId="77777777" w:rsidTr="00FA47F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6777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sla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2CA073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B8296C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BE0129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E34DAE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BFB44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173DD2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F75D4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C27DA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1</w:t>
            </w:r>
          </w:p>
        </w:tc>
      </w:tr>
      <w:tr w:rsidR="008208A9" w:rsidRPr="008208A9" w14:paraId="0583CE98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17B0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C18B7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310F80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9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D06FDA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03EC25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2B2846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023</w:t>
            </w:r>
            <w:r w:rsidRPr="00820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58E6CD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3F22C8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CA3085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4</w:t>
            </w:r>
          </w:p>
        </w:tc>
      </w:tr>
      <w:tr w:rsidR="008208A9" w:rsidRPr="008208A9" w14:paraId="3A51CFC2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60A8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ntra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1DD2C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A2C6D5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56B9A4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C09FFB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6A2ECB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035</w:t>
            </w:r>
            <w:r w:rsidRPr="00820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360D46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4C1EAD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E5ABEA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4</w:t>
            </w:r>
          </w:p>
        </w:tc>
      </w:tr>
      <w:tr w:rsidR="008208A9" w:rsidRPr="008208A9" w14:paraId="2359A9DE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284E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rd-Eas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C3289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DF8938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43F784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1F53EE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87A6C2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B94A86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10E52A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D85069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8208A9" w:rsidRPr="008208A9" w14:paraId="513194E8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5E53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rd-Wes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ED643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2AE94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43107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DBABB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57DA2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5822D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erence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3D7FC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5CB25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29469334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A6D35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AC7DC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62B22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5A7BF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52398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769E1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9B468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ED53A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AFFB3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18654725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89FA59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Occupational Stat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55F49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F95DB1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301DF3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9DCF1C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C3382D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F2F10C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BA27AC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34C124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449E95C4" w14:textId="77777777" w:rsidTr="00FA47F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0FC5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mploy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CD49AF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49912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8527FD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FFE4CB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9D2EA5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B75EDB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2D701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32817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5</w:t>
            </w:r>
          </w:p>
        </w:tc>
      </w:tr>
      <w:tr w:rsidR="008208A9" w:rsidRPr="008208A9" w14:paraId="37018079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55B3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ealthcare professiona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B8712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ADA60D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6C26A0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B6B734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4323C9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64C3A5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567C7C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9679D1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1</w:t>
            </w:r>
          </w:p>
        </w:tc>
      </w:tr>
      <w:tr w:rsidR="008208A9" w:rsidRPr="008208A9" w14:paraId="3CB6A1FC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7FFE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uden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FD0B8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8B085E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70E91F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50190E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82103A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039</w:t>
            </w:r>
            <w:r w:rsidRPr="00820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594E7D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C8E1CD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2F5046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7</w:t>
            </w:r>
          </w:p>
        </w:tc>
      </w:tr>
      <w:tr w:rsidR="008208A9" w:rsidRPr="008208A9" w14:paraId="2D45CF26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0DCC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tire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2B2F5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CC4DDF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784757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F9B588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5A02E6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D1FF1F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D92697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4E416A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0</w:t>
            </w:r>
          </w:p>
        </w:tc>
      </w:tr>
      <w:tr w:rsidR="008208A9" w:rsidRPr="008208A9" w14:paraId="55D917F0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AD68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916F5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69EA9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58CE3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EAD78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5B834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7C812D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erence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875FB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6F4C9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3E7DA954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8341F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744C4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9DF59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E265A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61ED4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D8156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B9159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7EE6C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672ED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0BB1827F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5DB92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dherence to Quaranti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556B0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FF6955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1CB5F1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20B588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84F4FB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5B0F25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04D166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860FC0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7C53BB17" w14:textId="77777777" w:rsidTr="00FA47F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EF78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3DAA44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DE631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F8CFF0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F21029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06E350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001</w:t>
            </w:r>
            <w:r w:rsidRPr="00820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EF507E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93D629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2FC18E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2</w:t>
            </w:r>
          </w:p>
        </w:tc>
      </w:tr>
      <w:tr w:rsidR="008208A9" w:rsidRPr="008208A9" w14:paraId="4326D98C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6083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AC3E8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E6CE8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8EE27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92068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1258F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AEAE9D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erence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19EA9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48BA7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54F498B7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4BA08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11AD8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3A1D9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8DB04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B1454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BB7D5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C3AC6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B9975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EF35E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20B06FC4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939998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VID-19- related worr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778326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931D57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7D6CD0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683A7F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3CF40D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0F8367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D4EB82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FFB246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8A9" w:rsidRPr="008208A9" w14:paraId="084ED195" w14:textId="77777777" w:rsidTr="00FA47F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7EB5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955AAA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81FFF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445CBC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4A830D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36793B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79B5A0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DD9AA5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2699A3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1</w:t>
            </w:r>
          </w:p>
        </w:tc>
      </w:tr>
      <w:tr w:rsidR="008208A9" w:rsidRPr="008208A9" w14:paraId="07649259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F62D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530D4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030B94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840AEE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48208F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B9FB98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001</w:t>
            </w:r>
            <w:r w:rsidRPr="00820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99D9EA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EDB428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C933BA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3</w:t>
            </w:r>
          </w:p>
        </w:tc>
      </w:tr>
      <w:tr w:rsidR="008208A9" w:rsidRPr="008208A9" w14:paraId="256468DC" w14:textId="77777777" w:rsidTr="00FA47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F0C8A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uite a lo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BA0EA6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74DCE0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EE4F2F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04A28F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12D5A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59BA23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0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erence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EABE2F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32DF6D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bookmarkEnd w:id="0"/>
    </w:tbl>
    <w:p w14:paraId="18177AF8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7D534AA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9523CEB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2F7D112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81C873E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97D17FC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F0DFCCE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6A85802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3451127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BAFE97F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69D8F5E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591E802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97E6CEC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2254531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ADC5020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0FAC7F8" w14:textId="77777777" w:rsidR="008208A9" w:rsidRDefault="008208A9" w:rsidP="008208A9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FD6681B" w14:textId="77777777" w:rsidR="008208A9" w:rsidRDefault="008208A9" w:rsidP="008208A9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F64CD1E" w14:textId="77777777" w:rsidR="008208A9" w:rsidRDefault="008208A9" w:rsidP="008208A9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91DD4AA" w14:textId="77777777" w:rsidR="008208A9" w:rsidRDefault="008208A9" w:rsidP="008208A9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8742C4A" w14:textId="77777777" w:rsidR="008208A9" w:rsidRDefault="008208A9" w:rsidP="008208A9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BD3E502" w14:textId="77777777" w:rsidR="008208A9" w:rsidRDefault="008208A9" w:rsidP="008208A9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B053433" w14:textId="77777777" w:rsidR="008208A9" w:rsidRDefault="008208A9" w:rsidP="008208A9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1B06463" w14:textId="77777777" w:rsidR="008208A9" w:rsidRPr="008208A9" w:rsidRDefault="008208A9" w:rsidP="008208A9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8208A9">
        <w:rPr>
          <w:rFonts w:ascii="Times New Roman" w:hAnsi="Times New Roman" w:cs="Times New Roman"/>
          <w:i/>
          <w:iCs/>
          <w:sz w:val="20"/>
          <w:szCs w:val="20"/>
          <w:lang w:val="en-US"/>
        </w:rPr>
        <w:t>* p&lt;.001; ** p&lt;.05</w:t>
      </w:r>
    </w:p>
    <w:p w14:paraId="17081E55" w14:textId="77777777" w:rsidR="008208A9" w:rsidRPr="008208A9" w:rsidRDefault="008208A9" w:rsidP="008208A9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8208A9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</w:p>
    <w:p w14:paraId="2D8059CE" w14:textId="77777777" w:rsidR="008208A9" w:rsidRPr="008208A9" w:rsidRDefault="008208A9" w:rsidP="008208A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208A9">
        <w:rPr>
          <w:rFonts w:ascii="Times New Roman" w:hAnsi="Times New Roman" w:cs="Times New Roman"/>
          <w:sz w:val="20"/>
          <w:szCs w:val="20"/>
          <w:lang w:val="en-US"/>
        </w:rPr>
        <w:t>The Exp(β) or Odds ratio and β values (95%Wald CI) were derived from generalized linear regression (logistic ordinal)</w:t>
      </w:r>
    </w:p>
    <w:p w14:paraId="3001ECC8" w14:textId="77777777" w:rsidR="008208A9" w:rsidRPr="008208A9" w:rsidRDefault="008208A9" w:rsidP="008208A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208A9">
        <w:rPr>
          <w:rFonts w:ascii="Times New Roman" w:hAnsi="Times New Roman" w:cs="Times New Roman"/>
          <w:sz w:val="20"/>
          <w:szCs w:val="20"/>
          <w:lang w:val="en-US"/>
        </w:rPr>
        <w:t>COVID-19 = coronavirus disease 2019.</w:t>
      </w:r>
    </w:p>
    <w:p w14:paraId="54E5904B" w14:textId="77777777" w:rsidR="008208A9" w:rsidRP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5DD6CB5" w14:textId="77777777" w:rsidR="008208A9" w:rsidRDefault="008208A9" w:rsidP="008208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8208A9" w:rsidSect="00240FB9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AA01EF8" w14:textId="77777777" w:rsidR="008208A9" w:rsidRPr="008208A9" w:rsidRDefault="008208A9" w:rsidP="008208A9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8208A9">
        <w:rPr>
          <w:rFonts w:ascii="Times New Roman" w:hAnsi="Times New Roman" w:cs="Times New Roman"/>
          <w:sz w:val="20"/>
          <w:szCs w:val="24"/>
          <w:lang w:val="en-US"/>
        </w:rPr>
        <w:lastRenderedPageBreak/>
        <w:t>Appendix B. Results of GLMs model 1 and 2 for the subsample</w:t>
      </w:r>
      <w:r w:rsidRPr="008208A9">
        <w:rPr>
          <w:sz w:val="18"/>
          <w:lang w:val="en-US"/>
        </w:rPr>
        <w:t xml:space="preserve"> </w:t>
      </w:r>
      <w:r w:rsidRPr="008208A9">
        <w:rPr>
          <w:rFonts w:ascii="Times New Roman" w:hAnsi="Times New Roman" w:cs="Times New Roman"/>
          <w:sz w:val="20"/>
          <w:szCs w:val="24"/>
          <w:lang w:val="en-US"/>
        </w:rPr>
        <w:t>of participants with psychotherapeutic treatment history.</w:t>
      </w:r>
    </w:p>
    <w:p w14:paraId="0BD0C0F3" w14:textId="77777777" w:rsidR="008208A9" w:rsidRDefault="008208A9" w:rsidP="008208A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9"/>
        <w:gridCol w:w="215"/>
        <w:gridCol w:w="731"/>
        <w:gridCol w:w="769"/>
        <w:gridCol w:w="909"/>
        <w:gridCol w:w="689"/>
        <w:gridCol w:w="1378"/>
        <w:gridCol w:w="805"/>
        <w:gridCol w:w="805"/>
        <w:gridCol w:w="211"/>
        <w:gridCol w:w="731"/>
        <w:gridCol w:w="769"/>
        <w:gridCol w:w="909"/>
        <w:gridCol w:w="689"/>
        <w:gridCol w:w="1378"/>
        <w:gridCol w:w="805"/>
        <w:gridCol w:w="781"/>
      </w:tblGrid>
      <w:tr w:rsidR="008208A9" w:rsidRPr="008208A9" w14:paraId="7F66E5FC" w14:textId="77777777" w:rsidTr="008208A9">
        <w:trPr>
          <w:trHeight w:val="20"/>
        </w:trPr>
        <w:tc>
          <w:tcPr>
            <w:tcW w:w="76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86EE3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Characteristic</w:t>
            </w:r>
          </w:p>
        </w:tc>
        <w:tc>
          <w:tcPr>
            <w:tcW w:w="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E6A5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204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2265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Depressive symptoms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450E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041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3F55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Depressive symptoms*Anxiety</w:t>
            </w:r>
          </w:p>
        </w:tc>
      </w:tr>
      <w:tr w:rsidR="008208A9" w:rsidRPr="008208A9" w14:paraId="65A1C65C" w14:textId="77777777" w:rsidTr="008208A9">
        <w:trPr>
          <w:trHeight w:val="20"/>
        </w:trPr>
        <w:tc>
          <w:tcPr>
            <w:tcW w:w="76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1F247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5FD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190F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β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3807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S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33CA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Wald χ</w:t>
            </w: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B999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Sign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FAFC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Exp(β)</w:t>
            </w:r>
          </w:p>
        </w:tc>
        <w:tc>
          <w:tcPr>
            <w:tcW w:w="54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796E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95% CI Exp(β)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D595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5968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β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CE4B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S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EAC8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Wald χ</w:t>
            </w: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E6AE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Sign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8C77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Exp(β)</w:t>
            </w:r>
          </w:p>
        </w:tc>
        <w:tc>
          <w:tcPr>
            <w:tcW w:w="5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7ED2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95% CI Exp(β)</w:t>
            </w:r>
          </w:p>
        </w:tc>
      </w:tr>
      <w:tr w:rsidR="008208A9" w:rsidRPr="008208A9" w14:paraId="0AF8FEF9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A56C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6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/>
              </w:rPr>
              <w:t>Sex</w:t>
            </w:r>
          </w:p>
        </w:tc>
        <w:tc>
          <w:tcPr>
            <w:tcW w:w="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C63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6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6"/>
                <w:lang w:val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561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B07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29A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F1D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915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793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1F2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6"/>
              </w:rPr>
            </w:pPr>
          </w:p>
        </w:tc>
        <w:tc>
          <w:tcPr>
            <w:tcW w:w="2112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E64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6"/>
              </w:rPr>
            </w:pPr>
          </w:p>
        </w:tc>
      </w:tr>
      <w:tr w:rsidR="008208A9" w:rsidRPr="008208A9" w14:paraId="502F17D1" w14:textId="77777777" w:rsidTr="008208A9">
        <w:trPr>
          <w:trHeight w:val="20"/>
        </w:trPr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4D62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Female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618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F46138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1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E66CE9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51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91086C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4.220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A0FF0F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  <w:t>.040**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09BF7B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364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A7A118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014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0800164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83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7E2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847C95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144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50443D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55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FAC115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864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720DAF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53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27E0D3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866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8CD4FF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39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6780B86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173</w:t>
            </w:r>
          </w:p>
        </w:tc>
      </w:tr>
      <w:tr w:rsidR="008208A9" w:rsidRPr="008208A9" w14:paraId="5B6CA257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82F2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Mal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4578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AEAF85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346031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FF148E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686543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299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1 [Reference]</w:t>
            </w:r>
          </w:p>
        </w:tc>
        <w:tc>
          <w:tcPr>
            <w:tcW w:w="271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FFA244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2A4E87E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165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125B94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F41E96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EA403F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539C63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2CD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1 [Reference]</w:t>
            </w:r>
          </w:p>
        </w:tc>
        <w:tc>
          <w:tcPr>
            <w:tcW w:w="271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4A3B79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37C6A9C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</w:tr>
      <w:tr w:rsidR="008208A9" w:rsidRPr="008208A9" w14:paraId="26AD611C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DC63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6"/>
                <w:szCs w:val="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BAAD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4A4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427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B40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501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FF8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21E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93E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D25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85B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67D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887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A79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9FA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76D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50F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8208A9" w:rsidRPr="008208A9" w14:paraId="11C18B7E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3444A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/>
              </w:rPr>
              <w:t>Age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FB1E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9081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943E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1EE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449A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B4FC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897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4AA0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713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F2EA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EA6F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774A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AD8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9D3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1A2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1157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8208A9" w:rsidRPr="008208A9" w14:paraId="0A176D5B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0DA8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over 6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B84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3BC4CB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52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9D90F0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5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7218E7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2.10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D63B47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4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50FF4E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59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033256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9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352F827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20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EE1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736C08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05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A858CC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43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075B66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01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EE39C0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90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CE4C59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95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F7D8CB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40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1E8C5EA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2.210</w:t>
            </w:r>
          </w:p>
        </w:tc>
      </w:tr>
      <w:tr w:rsidR="008208A9" w:rsidRPr="008208A9" w14:paraId="3D5C6487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033E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50-5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2A6D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D908DA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69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D98569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3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83F3EA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4.19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D53EF1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  <w:t>.041**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8088F2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49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B6811B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5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327BCDA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97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606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4B8160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49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530DBE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4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E705DC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2.03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7CB15C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5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50F55D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1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85C540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3910320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201</w:t>
            </w:r>
          </w:p>
        </w:tc>
      </w:tr>
      <w:tr w:rsidR="008208A9" w:rsidRPr="008208A9" w14:paraId="10B0D523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600B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40-4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4708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64FF13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43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3E5E01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3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4D297A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3.33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E112F4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06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44F541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5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259D11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41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6AB75E5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03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C4B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3A588E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17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081CE2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3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ECE658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54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F1A41F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46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D616A9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83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D43C04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52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4B3378D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339</w:t>
            </w:r>
          </w:p>
        </w:tc>
      </w:tr>
      <w:tr w:rsidR="008208A9" w:rsidRPr="008208A9" w14:paraId="05E6BF24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562F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30-3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4B4D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225972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54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7236B6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4DC6B3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8.40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70B0A0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  <w:t>.004**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D8CACF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58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8D3AA3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4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0B36B66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83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A23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C5C5AD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50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E16E1A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9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EDB5F7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6.73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0EA410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  <w:t>.009**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5CE946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120C10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41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3099588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0.884</w:t>
            </w:r>
          </w:p>
        </w:tc>
      </w:tr>
      <w:tr w:rsidR="008208A9" w:rsidRPr="008208A9" w14:paraId="426E6B16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781D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18-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8E36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A2F5E6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6453A6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8DF83D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1D104C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18F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1 [Reference]</w:t>
            </w:r>
          </w:p>
        </w:tc>
        <w:tc>
          <w:tcPr>
            <w:tcW w:w="271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716968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38990C0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A2A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9620EF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1E626E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570273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A9D500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2D3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1 [Reference]</w:t>
            </w:r>
          </w:p>
        </w:tc>
        <w:tc>
          <w:tcPr>
            <w:tcW w:w="271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AB9DA8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0700BD6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</w:tr>
      <w:tr w:rsidR="008208A9" w:rsidRPr="008208A9" w14:paraId="11A2A5E9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08F4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6"/>
                <w:szCs w:val="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49F0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591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F6E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38E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3A0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D98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74A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E54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16D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948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3D9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79F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9D5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188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FD2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F87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8208A9" w:rsidRPr="008208A9" w14:paraId="58401441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38E99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/>
              </w:rPr>
              <w:t>Marital Status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24AD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E9F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0DC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BC6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645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F14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A16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F01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C1B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E3D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D4A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74B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87F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307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587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A42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8208A9" w:rsidRPr="008208A9" w14:paraId="3ECDDAC5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E259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Widowed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36E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21C8CE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1.682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C55F78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911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9058A5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3.402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4995AC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065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A3CC4C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86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8561ED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03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7AEA3DC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11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D80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37D662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1.464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CC3E00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155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17700F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605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D6C6D4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05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3A81D9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3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383446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024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4DE3FF8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2.227</w:t>
            </w:r>
          </w:p>
        </w:tc>
      </w:tr>
      <w:tr w:rsidR="008208A9" w:rsidRPr="008208A9" w14:paraId="4EB93600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8869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Cohabiting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23F9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274DCC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52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8477A0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9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921BC1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7.41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E3A35E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  <w:t>.006**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A33579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59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EB4A9F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4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53E9BF6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86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954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94AB95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30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2B58A4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0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985FAA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2.24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3ED384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3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E95A9D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73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EA10B4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49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633A4D6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098</w:t>
            </w:r>
          </w:p>
        </w:tc>
      </w:tr>
      <w:tr w:rsidR="008208A9" w:rsidRPr="008208A9" w14:paraId="190D7BF5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6AF4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Divorced/separated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DB06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0A73A7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36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A7BA7E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8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4E5F2C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87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49ED72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4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CB051A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9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33A2C4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2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69C1256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48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1EE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23ED0F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39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EE3802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5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8B82BB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26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C71D35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6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5C56B7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7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1B9DE8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3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4299959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345</w:t>
            </w:r>
          </w:p>
        </w:tc>
      </w:tr>
      <w:tr w:rsidR="008208A9" w:rsidRPr="008208A9" w14:paraId="010BEDD5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2A44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Married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3863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7FB04F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44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3FA006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9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8EF0BC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5.00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5A36AE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  <w:t>.025**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94997D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4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753884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43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3A9FA57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94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B83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C5460A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24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C0D1A3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1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DB2D21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35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032CC1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4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7CB90D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78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780CB8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51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330C7C5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185</w:t>
            </w:r>
          </w:p>
        </w:tc>
      </w:tr>
      <w:tr w:rsidR="008208A9" w:rsidRPr="008208A9" w14:paraId="04E13E67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A306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Singl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0230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676A4A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0989EB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A0DEE2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37745C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F92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1 [Reference]</w:t>
            </w:r>
          </w:p>
        </w:tc>
        <w:tc>
          <w:tcPr>
            <w:tcW w:w="271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9AF0B6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0B5678F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6FA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E05440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B0F5D8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7845C4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BD53E9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6AD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1 [Reference]</w:t>
            </w:r>
          </w:p>
        </w:tc>
        <w:tc>
          <w:tcPr>
            <w:tcW w:w="271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643A71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2C6DA1B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</w:tr>
      <w:tr w:rsidR="008208A9" w:rsidRPr="008208A9" w14:paraId="4C87222A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97E2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6"/>
                <w:szCs w:val="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A839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547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520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675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F57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7CD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4CB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07B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BB1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74F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FB2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DAD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FFE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620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FB2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274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8208A9" w:rsidRPr="008208A9" w14:paraId="61F3A1B4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68EC1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/>
              </w:rPr>
              <w:t>Geographic Area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F78B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3FB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995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761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071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949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0C3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9B8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665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5C6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155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90D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DF8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F9D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5EA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492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8208A9" w:rsidRPr="008208A9" w14:paraId="199CAABD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613D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Islands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3BC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A0AFF6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04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2F402C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22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61B84A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886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8BBE36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46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B0F311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355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0DA4CC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72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71C0C5A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2.54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D96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D23208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16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7A2D7C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03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D3C716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081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2D7C8F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98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B45CDC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37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FF5070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756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261BF54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2.486</w:t>
            </w:r>
          </w:p>
        </w:tc>
      </w:tr>
      <w:tr w:rsidR="008208A9" w:rsidRPr="008208A9" w14:paraId="0FABDC57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CC42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South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D146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9AF475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22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450B77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6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79A0D9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90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C07514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6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FC54C2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8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F078C0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58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0F94895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09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C41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4C2794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37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3B335A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7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D1DABC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4.77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654751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  <w:t>.029**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11C03B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8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AC7449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49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199F4F2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0.962</w:t>
            </w:r>
          </w:p>
        </w:tc>
      </w:tr>
      <w:tr w:rsidR="008208A9" w:rsidRPr="008208A9" w14:paraId="17479C91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BB4A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Central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DCE1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C5F52C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04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FF8124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8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AE23A8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05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3EB6BB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81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99000D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95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47CAB7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6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3DC9F38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38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737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54D0FF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19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869727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059C20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91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E75959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3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FF8457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82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28D423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55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20311D8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222</w:t>
            </w:r>
          </w:p>
        </w:tc>
      </w:tr>
      <w:tr w:rsidR="008208A9" w:rsidRPr="008208A9" w14:paraId="348DDAA5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2132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Nord-East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4FB0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969C23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3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94CA96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9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D0C6E6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45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0F3200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49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A21A85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14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8447AC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77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26272EB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68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DC3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BAB38B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04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2ABC5A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1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2CA9D9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04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20B8DE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83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050BD8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04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483A46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8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794704B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590</w:t>
            </w:r>
          </w:p>
        </w:tc>
      </w:tr>
      <w:tr w:rsidR="008208A9" w:rsidRPr="008208A9" w14:paraId="3F9E2B1F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BBE4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Nord-West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EC67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96EE55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E60FDB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9F3324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1DC6F9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0B1A44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1 [Reference]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9F75ED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01FEBA1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0FF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90E9FF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11BAA8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D6A218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B946CF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196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1 [Reference]</w:t>
            </w:r>
          </w:p>
        </w:tc>
        <w:tc>
          <w:tcPr>
            <w:tcW w:w="271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24D07F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103796B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</w:tr>
      <w:tr w:rsidR="008208A9" w:rsidRPr="008208A9" w14:paraId="3D487BFE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1E07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6"/>
                <w:szCs w:val="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BD3F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F76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D1E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808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A85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185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D26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5D6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59A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7E4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6A1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335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B73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C48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444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7FA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8208A9" w:rsidRPr="008208A9" w14:paraId="51EF3737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93F2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/>
              </w:rPr>
              <w:t>Occupational Status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D682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A32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432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EDF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D82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2B5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644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6EF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75F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617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CD9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54D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D78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656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E03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5AC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8208A9" w:rsidRPr="008208A9" w14:paraId="65F34F74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0D0C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Employe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7DE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21E842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069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7C18A1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12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6DB62B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04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96779A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747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1B1B2D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934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927838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15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4BEEAC1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41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B49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95C937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073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F934C4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15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0E1EAC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16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5F99E5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733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43CC16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929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9D47D0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09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37CD9C5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417</w:t>
            </w:r>
          </w:p>
        </w:tc>
      </w:tr>
      <w:tr w:rsidR="008208A9" w:rsidRPr="008208A9" w14:paraId="0FD65425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0888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Healthcare professional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18C2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E628BA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79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594D3A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8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988477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8.09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C29A67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  <w:t>.004**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4E4436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45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3FB93C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6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1560F16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78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4B4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2C769A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5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72C99E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8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519579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3.59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842DEF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05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87003F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58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C5505F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3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04D238B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018</w:t>
            </w:r>
          </w:p>
        </w:tc>
      </w:tr>
      <w:tr w:rsidR="008208A9" w:rsidRPr="008208A9" w14:paraId="6A5C1F51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C17F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Student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E57F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5863A7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06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97DAE7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3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59BC14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08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352D92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77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C605EA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06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81C88E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7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09BC19F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69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3C9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1EC76D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00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798131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4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0210BE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00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ED39A9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97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6DEEA6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99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0D4215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1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750F632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588</w:t>
            </w:r>
          </w:p>
        </w:tc>
      </w:tr>
      <w:tr w:rsidR="008208A9" w:rsidRPr="008208A9" w14:paraId="0D1A97BA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5757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Retired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9A8B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EE69CB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45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017DB2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53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E3E13A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71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E84838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9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CB76D3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3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3E5011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2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5368893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82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722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AD9143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1.01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4E957E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1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6DEDFB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2.75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F382C7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09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90DCC2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36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15E03F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0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0ECA974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203</w:t>
            </w:r>
          </w:p>
        </w:tc>
      </w:tr>
      <w:tr w:rsidR="008208A9" w:rsidRPr="008208A9" w14:paraId="797908E6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6F22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Unemployed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4229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AADCFB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907BCB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8DF624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CCA985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D55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1 [Reference]</w:t>
            </w:r>
          </w:p>
        </w:tc>
        <w:tc>
          <w:tcPr>
            <w:tcW w:w="271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C5C553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5D3E7E1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32E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1A2478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99F7CD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685C3D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4B6C04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83C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1 [Reference]</w:t>
            </w:r>
          </w:p>
        </w:tc>
        <w:tc>
          <w:tcPr>
            <w:tcW w:w="271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29F824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1C54BA3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</w:tr>
      <w:tr w:rsidR="008208A9" w:rsidRPr="008208A9" w14:paraId="596AF496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6AD9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6"/>
                <w:szCs w:val="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D415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0DE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724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5CE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992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5BF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9F1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348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426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62A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9C8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CA4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E5B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F10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3E3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8A5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8208A9" w:rsidRPr="008208A9" w14:paraId="38613EE3" w14:textId="77777777" w:rsidTr="008208A9">
        <w:trPr>
          <w:trHeight w:val="20"/>
        </w:trPr>
        <w:tc>
          <w:tcPr>
            <w:tcW w:w="8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5F52E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/>
              </w:rPr>
              <w:t>Adherence to Quarantin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EBF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E93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54D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C97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B7A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E20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13C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D9A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F11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6D2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459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ACE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1DD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E8C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7B2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8208A9" w:rsidRPr="008208A9" w14:paraId="3966BB56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5027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High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98C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64B9F8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475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E33DA9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33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655463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2.574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072AB4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  <w:t>.001*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A20B43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622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3AE15B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479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288314B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80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D1F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82DFB9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237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71A263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41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1394C6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2.779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E34A9E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096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5674D1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789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704AE4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598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099F254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042</w:t>
            </w:r>
          </w:p>
        </w:tc>
      </w:tr>
      <w:tr w:rsidR="008208A9" w:rsidRPr="008208A9" w14:paraId="28DD88FF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AD35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Low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915D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1875EB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149B30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366DD6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C479C0B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289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1 [Reference]</w:t>
            </w:r>
          </w:p>
        </w:tc>
        <w:tc>
          <w:tcPr>
            <w:tcW w:w="271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C34E7F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34B42C9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CE0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231058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DAE752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8D0E98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19ADB4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C50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1 [Reference]</w:t>
            </w:r>
          </w:p>
        </w:tc>
        <w:tc>
          <w:tcPr>
            <w:tcW w:w="271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FC4702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2E0FA29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</w:tr>
      <w:tr w:rsidR="008208A9" w:rsidRPr="008208A9" w14:paraId="72DADA72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6811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6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2E51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A09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499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827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D97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8A5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C76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A32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6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7FE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FEF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6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093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6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510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B0A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413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D42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6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5DF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6"/>
              </w:rPr>
            </w:pPr>
          </w:p>
        </w:tc>
      </w:tr>
      <w:tr w:rsidR="008208A9" w:rsidRPr="008208A9" w14:paraId="6DEC7E19" w14:textId="77777777" w:rsidTr="008208A9">
        <w:trPr>
          <w:trHeight w:val="20"/>
        </w:trPr>
        <w:tc>
          <w:tcPr>
            <w:tcW w:w="8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B4D4F" w14:textId="77777777" w:rsidR="008208A9" w:rsidRPr="008208A9" w:rsidRDefault="008208A9" w:rsidP="00FA4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/>
              </w:rPr>
              <w:t>COVID-19- related worr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C05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BD7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4AF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98E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FE8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B55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E5A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045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B6C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DDA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642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ECA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FE5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E9E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39C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8208A9" w:rsidRPr="008208A9" w14:paraId="4484047B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6EE2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Non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99D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D7B6AE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303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2C0316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375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233F2F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628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DFCD09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02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6D9EE3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739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193AB6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464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7922C9C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17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EF2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A1B4C0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544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44017E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246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9E2130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4.870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1017F3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  <w:t>.027**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179276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722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FE8B75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063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6DCF4B2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2.791</w:t>
            </w:r>
          </w:p>
        </w:tc>
      </w:tr>
      <w:tr w:rsidR="008208A9" w:rsidRPr="008208A9" w14:paraId="319B0B2F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BFF9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Moderat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6C67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A44870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-.01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1FE038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42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8DAD51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00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E2CEAC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94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C36EF6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99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28C2D25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74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66ACCAA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30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EC7E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F0B5B5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56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1BCE47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.15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6956F70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2.87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DE0FD1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i/>
                <w:iCs/>
                <w:color w:val="010205"/>
                <w:sz w:val="18"/>
                <w:szCs w:val="20"/>
              </w:rPr>
              <w:t>.001*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0B5A60A8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75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53AC5D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1.29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  <w:hideMark/>
          </w:tcPr>
          <w:p w14:paraId="5AC423B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  <w:t>2.391</w:t>
            </w:r>
          </w:p>
        </w:tc>
      </w:tr>
      <w:tr w:rsidR="008208A9" w:rsidRPr="008208A9" w14:paraId="2FE85F4E" w14:textId="77777777" w:rsidTr="008208A9">
        <w:trPr>
          <w:trHeight w:val="20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8CC8A" w14:textId="77777777" w:rsidR="008208A9" w:rsidRPr="008208A9" w:rsidRDefault="008208A9" w:rsidP="00FA47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Quite a lot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B820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8D833B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944BFE9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D831712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9190E0A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C834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1 [Reference]</w:t>
            </w:r>
          </w:p>
        </w:tc>
        <w:tc>
          <w:tcPr>
            <w:tcW w:w="271" w:type="pct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984247C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89B0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A69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D05F8C4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9256D37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BDBB41D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1699B446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59EF3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208A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/>
              </w:rPr>
              <w:t>1 [Reference]</w:t>
            </w:r>
          </w:p>
        </w:tc>
        <w:tc>
          <w:tcPr>
            <w:tcW w:w="271" w:type="pct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9CF889F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92C61" w14:textId="77777777" w:rsidR="008208A9" w:rsidRPr="008208A9" w:rsidRDefault="008208A9" w:rsidP="00FA4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20"/>
              </w:rPr>
            </w:pPr>
          </w:p>
        </w:tc>
      </w:tr>
    </w:tbl>
    <w:p w14:paraId="009CF38E" w14:textId="77777777" w:rsidR="008208A9" w:rsidRDefault="008208A9" w:rsidP="008208A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383540" w14:textId="77777777" w:rsidR="008208A9" w:rsidRPr="00AD420E" w:rsidRDefault="008208A9" w:rsidP="008208A9">
      <w:pPr>
        <w:spacing w:after="0"/>
        <w:rPr>
          <w:rFonts w:ascii="Times New Roman" w:hAnsi="Times New Roman" w:cs="Times New Roman"/>
          <w:i/>
          <w:iCs/>
          <w:sz w:val="14"/>
          <w:szCs w:val="14"/>
          <w:lang w:val="en-US"/>
        </w:rPr>
      </w:pPr>
      <w:r w:rsidRPr="00AD420E">
        <w:rPr>
          <w:rFonts w:ascii="Times New Roman" w:hAnsi="Times New Roman" w:cs="Times New Roman"/>
          <w:i/>
          <w:iCs/>
          <w:sz w:val="14"/>
          <w:szCs w:val="14"/>
          <w:lang w:val="en-US"/>
        </w:rPr>
        <w:t>*</w:t>
      </w:r>
      <w:r>
        <w:rPr>
          <w:rFonts w:ascii="Times New Roman" w:hAnsi="Times New Roman" w:cs="Times New Roman"/>
          <w:i/>
          <w:iCs/>
          <w:sz w:val="14"/>
          <w:szCs w:val="14"/>
          <w:lang w:val="en-US"/>
        </w:rPr>
        <w:t xml:space="preserve"> p</w:t>
      </w:r>
      <w:r w:rsidRPr="00AD420E">
        <w:rPr>
          <w:rFonts w:ascii="Times New Roman" w:hAnsi="Times New Roman" w:cs="Times New Roman"/>
          <w:i/>
          <w:iCs/>
          <w:sz w:val="14"/>
          <w:szCs w:val="14"/>
          <w:lang w:val="en-US"/>
        </w:rPr>
        <w:t>&lt;</w:t>
      </w:r>
      <w:r>
        <w:rPr>
          <w:rFonts w:ascii="Times New Roman" w:hAnsi="Times New Roman" w:cs="Times New Roman"/>
          <w:i/>
          <w:iCs/>
          <w:sz w:val="14"/>
          <w:szCs w:val="14"/>
          <w:lang w:val="en-US"/>
        </w:rPr>
        <w:t>.001; ** p&lt;.05</w:t>
      </w:r>
    </w:p>
    <w:p w14:paraId="275FA79A" w14:textId="77777777" w:rsidR="008208A9" w:rsidRPr="00AD420E" w:rsidRDefault="008208A9" w:rsidP="008208A9">
      <w:pPr>
        <w:spacing w:after="0"/>
        <w:rPr>
          <w:rFonts w:ascii="Times New Roman" w:hAnsi="Times New Roman" w:cs="Times New Roman"/>
          <w:i/>
          <w:iCs/>
          <w:sz w:val="14"/>
          <w:szCs w:val="14"/>
          <w:lang w:val="en-US"/>
        </w:rPr>
      </w:pPr>
      <w:r w:rsidRPr="00AD420E">
        <w:rPr>
          <w:rFonts w:ascii="Times New Roman" w:hAnsi="Times New Roman" w:cs="Times New Roman"/>
          <w:i/>
          <w:iCs/>
          <w:sz w:val="14"/>
          <w:szCs w:val="14"/>
          <w:lang w:val="en-US"/>
        </w:rPr>
        <w:t>Note.</w:t>
      </w:r>
    </w:p>
    <w:p w14:paraId="1BAD8BA3" w14:textId="77777777" w:rsidR="008208A9" w:rsidRPr="00AD420E" w:rsidRDefault="008208A9" w:rsidP="008208A9">
      <w:pPr>
        <w:spacing w:after="0"/>
        <w:rPr>
          <w:rFonts w:ascii="Times New Roman" w:hAnsi="Times New Roman" w:cs="Times New Roman"/>
          <w:sz w:val="14"/>
          <w:szCs w:val="14"/>
          <w:lang w:val="en-US"/>
        </w:rPr>
      </w:pPr>
      <w:r w:rsidRPr="00AD420E">
        <w:rPr>
          <w:rFonts w:ascii="Times New Roman" w:hAnsi="Times New Roman" w:cs="Times New Roman"/>
          <w:sz w:val="14"/>
          <w:szCs w:val="14"/>
          <w:lang w:val="en-US"/>
        </w:rPr>
        <w:t>The Exp(β) or Odds ratio and β values (95%Wald CI) were derived from generalized linear regression (logistic ordinal)</w:t>
      </w:r>
    </w:p>
    <w:p w14:paraId="6BD2AF63" w14:textId="77777777" w:rsidR="005F7517" w:rsidRDefault="008208A9">
      <w:r w:rsidRPr="00AD420E">
        <w:rPr>
          <w:rFonts w:ascii="Times New Roman" w:hAnsi="Times New Roman" w:cs="Times New Roman"/>
          <w:sz w:val="14"/>
          <w:szCs w:val="14"/>
          <w:lang w:val="en-US"/>
        </w:rPr>
        <w:t>COVID-19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 =</w:t>
      </w:r>
      <w:r w:rsidRPr="00AD420E">
        <w:rPr>
          <w:rFonts w:ascii="Times New Roman" w:hAnsi="Times New Roman" w:cs="Times New Roman"/>
          <w:sz w:val="14"/>
          <w:szCs w:val="14"/>
          <w:lang w:val="en-US"/>
        </w:rPr>
        <w:t xml:space="preserve"> coronavirus disease 2019</w:t>
      </w:r>
      <w:r>
        <w:rPr>
          <w:rFonts w:ascii="Times New Roman" w:hAnsi="Times New Roman" w:cs="Times New Roman"/>
          <w:sz w:val="14"/>
          <w:szCs w:val="14"/>
          <w:lang w:val="en-US"/>
        </w:rPr>
        <w:t>.</w:t>
      </w:r>
    </w:p>
    <w:sectPr w:rsidR="005F7517" w:rsidSect="00240FB9">
      <w:type w:val="continuous"/>
      <w:pgSz w:w="16838" w:h="11906" w:orient="landscape"/>
      <w:pgMar w:top="851" w:right="1134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tation LT Std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CB062E"/>
    <w:multiLevelType w:val="hybridMultilevel"/>
    <w:tmpl w:val="7EEC1CB3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7FFE75D0"/>
    <w:multiLevelType w:val="hybridMultilevel"/>
    <w:tmpl w:val="11684668"/>
    <w:lvl w:ilvl="0" w:tplc="C9FC789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8A9"/>
    <w:rsid w:val="00240FB9"/>
    <w:rsid w:val="008208A9"/>
    <w:rsid w:val="00A236E9"/>
    <w:rsid w:val="00CC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843FA"/>
  <w15:chartTrackingRefBased/>
  <w15:docId w15:val="{5FD253E5-D24E-41A9-A524-ADE7EB210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8A9"/>
    <w:pPr>
      <w:spacing w:after="200" w:line="276" w:lineRule="auto"/>
    </w:pPr>
    <w:rPr>
      <w:rFonts w:eastAsiaTheme="minorEastAsia"/>
      <w:lang w:eastAsia="it-IT"/>
    </w:rPr>
  </w:style>
  <w:style w:type="paragraph" w:styleId="Heading1">
    <w:name w:val="heading 1"/>
    <w:basedOn w:val="Normal"/>
    <w:link w:val="Heading1Char"/>
    <w:uiPriority w:val="9"/>
    <w:qFormat/>
    <w:rsid w:val="008208A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8A9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820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8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8A9"/>
    <w:rPr>
      <w:rFonts w:eastAsiaTheme="minorEastAsia"/>
      <w:sz w:val="20"/>
      <w:szCs w:val="20"/>
      <w:lang w:eastAsia="it-IT"/>
    </w:rPr>
  </w:style>
  <w:style w:type="paragraph" w:customStyle="1" w:styleId="Default">
    <w:name w:val="Default"/>
    <w:rsid w:val="008208A9"/>
    <w:pPr>
      <w:autoSpaceDE w:val="0"/>
      <w:autoSpaceDN w:val="0"/>
      <w:adjustRightInd w:val="0"/>
      <w:spacing w:after="0" w:line="240" w:lineRule="auto"/>
    </w:pPr>
    <w:rPr>
      <w:rFonts w:ascii="Rotation LT Std Roman" w:eastAsiaTheme="minorEastAsia" w:hAnsi="Rotation LT Std Roman" w:cs="Rotation LT Std Roman"/>
      <w:color w:val="000000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8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8A9"/>
    <w:rPr>
      <w:rFonts w:ascii="Tahoma" w:eastAsiaTheme="minorEastAsia" w:hAnsi="Tahoma" w:cs="Tahoma"/>
      <w:sz w:val="16"/>
      <w:szCs w:val="16"/>
      <w:lang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8208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8208A9"/>
    <w:rPr>
      <w:rFonts w:ascii="Calibri" w:eastAsiaTheme="minorEastAsia" w:hAnsi="Calibri" w:cs="Calibri"/>
      <w:noProof/>
      <w:lang w:eastAsia="it-IT"/>
    </w:rPr>
  </w:style>
  <w:style w:type="paragraph" w:customStyle="1" w:styleId="EndNoteBibliography">
    <w:name w:val="EndNote Bibliography"/>
    <w:basedOn w:val="Normal"/>
    <w:link w:val="EndNoteBibliographyCarattere"/>
    <w:rsid w:val="008208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8208A9"/>
    <w:rPr>
      <w:rFonts w:ascii="Calibri" w:eastAsiaTheme="minorEastAsia" w:hAnsi="Calibri" w:cs="Calibri"/>
      <w:noProof/>
      <w:lang w:eastAsia="it-IT"/>
    </w:rPr>
  </w:style>
  <w:style w:type="character" w:styleId="Hyperlink">
    <w:name w:val="Hyperlink"/>
    <w:basedOn w:val="DefaultParagraphFont"/>
    <w:uiPriority w:val="99"/>
    <w:unhideWhenUsed/>
    <w:rsid w:val="008208A9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8A9"/>
    <w:rPr>
      <w:rFonts w:eastAsiaTheme="minorEastAsia"/>
      <w:b/>
      <w:bCs/>
      <w:sz w:val="20"/>
      <w:szCs w:val="20"/>
      <w:lang w:eastAsia="it-IT"/>
    </w:rPr>
  </w:style>
  <w:style w:type="paragraph" w:styleId="ListParagraph">
    <w:name w:val="List Paragraph"/>
    <w:basedOn w:val="Normal"/>
    <w:uiPriority w:val="34"/>
    <w:qFormat/>
    <w:rsid w:val="008208A9"/>
    <w:pPr>
      <w:ind w:left="720"/>
      <w:contextualSpacing/>
    </w:p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8208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208A9"/>
    <w:pPr>
      <w:spacing w:after="0" w:line="240" w:lineRule="auto"/>
    </w:pPr>
    <w:rPr>
      <w:rFonts w:eastAsiaTheme="minorEastAsia"/>
      <w:lang w:eastAsia="it-IT"/>
    </w:rPr>
  </w:style>
  <w:style w:type="character" w:styleId="Strong">
    <w:name w:val="Strong"/>
    <w:basedOn w:val="DefaultParagraphFont"/>
    <w:uiPriority w:val="22"/>
    <w:qFormat/>
    <w:rsid w:val="008208A9"/>
    <w:rPr>
      <w:b/>
      <w:bCs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8208A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208A9"/>
  </w:style>
  <w:style w:type="paragraph" w:styleId="Header">
    <w:name w:val="header"/>
    <w:basedOn w:val="Normal"/>
    <w:link w:val="HeaderChar"/>
    <w:uiPriority w:val="99"/>
    <w:unhideWhenUsed/>
    <w:rsid w:val="008208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8A9"/>
    <w:rPr>
      <w:rFonts w:eastAsiaTheme="minorEastAsia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8208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8A9"/>
    <w:rPr>
      <w:rFonts w:eastAsiaTheme="minorEastAsia"/>
      <w:lang w:eastAsia="it-IT"/>
    </w:rPr>
  </w:style>
  <w:style w:type="paragraph" w:customStyle="1" w:styleId="Pa33">
    <w:name w:val="Pa33"/>
    <w:basedOn w:val="Default"/>
    <w:next w:val="Default"/>
    <w:uiPriority w:val="99"/>
    <w:rsid w:val="008208A9"/>
    <w:pPr>
      <w:spacing w:line="151" w:lineRule="atLeast"/>
    </w:pPr>
    <w:rPr>
      <w:rFonts w:ascii="Minion Pro" w:hAnsi="Minion Pro" w:cstheme="minorBidi"/>
      <w:color w:val="auto"/>
    </w:r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8208A9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08A9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8208A9"/>
  </w:style>
  <w:style w:type="character" w:customStyle="1" w:styleId="fm-vol-iss-date">
    <w:name w:val="fm-vol-iss-date"/>
    <w:basedOn w:val="DefaultParagraphFont"/>
    <w:rsid w:val="008208A9"/>
  </w:style>
  <w:style w:type="character" w:customStyle="1" w:styleId="fm-citation-ids-label">
    <w:name w:val="fm-citation-ids-label"/>
    <w:basedOn w:val="DefaultParagraphFont"/>
    <w:rsid w:val="008208A9"/>
  </w:style>
  <w:style w:type="character" w:customStyle="1" w:styleId="A5">
    <w:name w:val="A5"/>
    <w:uiPriority w:val="99"/>
    <w:rsid w:val="008208A9"/>
    <w:rPr>
      <w:color w:val="000000"/>
      <w:sz w:val="12"/>
      <w:szCs w:val="12"/>
    </w:rPr>
  </w:style>
  <w:style w:type="paragraph" w:customStyle="1" w:styleId="Pa5">
    <w:name w:val="Pa5"/>
    <w:basedOn w:val="Default"/>
    <w:next w:val="Default"/>
    <w:uiPriority w:val="99"/>
    <w:rsid w:val="008208A9"/>
    <w:pPr>
      <w:spacing w:line="211" w:lineRule="atLeast"/>
    </w:pPr>
    <w:rPr>
      <w:rFonts w:ascii="Times New Roman" w:hAnsi="Times New Roman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3</Words>
  <Characters>4009</Characters>
  <Application>Microsoft Office Word</Application>
  <DocSecurity>0</DocSecurity>
  <Lines>33</Lines>
  <Paragraphs>9</Paragraphs>
  <ScaleCrop>false</ScaleCrop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Carlucci</dc:creator>
  <cp:keywords/>
  <dc:description/>
  <cp:lastModifiedBy>Maarten Vandijck</cp:lastModifiedBy>
  <cp:revision>2</cp:revision>
  <dcterms:created xsi:type="dcterms:W3CDTF">2020-09-28T07:04:00Z</dcterms:created>
  <dcterms:modified xsi:type="dcterms:W3CDTF">2020-10-02T09:58:00Z</dcterms:modified>
</cp:coreProperties>
</file>